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2C17E2" w14:textId="1D0134D5" w:rsidR="000E5B0E" w:rsidRPr="0063535E" w:rsidRDefault="009E3AB9" w:rsidP="000E5B0E">
      <w:pPr>
        <w:widowControl w:val="0"/>
        <w:autoSpaceDE w:val="0"/>
        <w:autoSpaceDN w:val="0"/>
        <w:adjustRightInd w:val="0"/>
        <w:spacing w:after="240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x S</w:t>
      </w:r>
      <w:bookmarkStart w:id="0" w:name="_GoBack"/>
      <w:bookmarkEnd w:id="0"/>
      <w:r w:rsidR="00A21DA8">
        <w:rPr>
          <w:rFonts w:ascii="Arial" w:hAnsi="Arial" w:cs="Arial"/>
          <w:b/>
        </w:rPr>
        <w:t>2</w:t>
      </w:r>
      <w:r w:rsidR="00A21DA8">
        <w:rPr>
          <w:rFonts w:ascii="Arial" w:hAnsi="Arial" w:cs="Arial"/>
          <w:b/>
          <w:noProof/>
          <w:lang w:eastAsia="en-US"/>
        </w:rPr>
        <w:drawing>
          <wp:inline distT="0" distB="0" distL="0" distR="0" wp14:anchorId="3145F293" wp14:editId="0335A914">
            <wp:extent cx="5943600" cy="573193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2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61"/>
                    <a:stretch/>
                  </pic:blipFill>
                  <pic:spPr bwMode="auto">
                    <a:xfrm>
                      <a:off x="0" y="0"/>
                      <a:ext cx="5943600" cy="57319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E5B0E" w:rsidRPr="0063535E">
        <w:rPr>
          <w:rFonts w:ascii="Arial" w:hAnsi="Arial" w:cs="Arial"/>
          <w:b/>
        </w:rPr>
        <w:t xml:space="preserve">. </w:t>
      </w:r>
    </w:p>
    <w:p w14:paraId="519D1796" w14:textId="06DFE533" w:rsidR="000E5B0E" w:rsidRPr="002219AD" w:rsidRDefault="000E5B0E" w:rsidP="000E5B0E">
      <w:pPr>
        <w:widowControl w:val="0"/>
        <w:autoSpaceDE w:val="0"/>
        <w:autoSpaceDN w:val="0"/>
        <w:adjustRightInd w:val="0"/>
        <w:spacing w:after="240"/>
        <w:contextualSpacing/>
        <w:rPr>
          <w:rFonts w:ascii="Arial" w:hAnsi="Arial" w:cs="Arial"/>
          <w:sz w:val="28"/>
          <w:szCs w:val="28"/>
        </w:rPr>
      </w:pPr>
    </w:p>
    <w:p w14:paraId="129EB135" w14:textId="151D70AB" w:rsidR="000E5B0E" w:rsidRPr="002219AD" w:rsidRDefault="000E5B0E" w:rsidP="000E5B0E">
      <w:pPr>
        <w:widowControl w:val="0"/>
        <w:autoSpaceDE w:val="0"/>
        <w:autoSpaceDN w:val="0"/>
        <w:adjustRightInd w:val="0"/>
        <w:spacing w:after="240"/>
        <w:contextualSpacing/>
        <w:rPr>
          <w:rFonts w:ascii="Arial" w:hAnsi="Arial" w:cs="Arial"/>
          <w:sz w:val="28"/>
          <w:szCs w:val="28"/>
        </w:rPr>
      </w:pPr>
    </w:p>
    <w:p w14:paraId="6D00FE51" w14:textId="77777777" w:rsidR="000E5B0E" w:rsidRPr="002219AD" w:rsidRDefault="000E5B0E" w:rsidP="000E5B0E">
      <w:pPr>
        <w:widowControl w:val="0"/>
        <w:autoSpaceDE w:val="0"/>
        <w:autoSpaceDN w:val="0"/>
        <w:adjustRightInd w:val="0"/>
        <w:spacing w:after="240"/>
        <w:contextualSpacing/>
        <w:rPr>
          <w:rFonts w:ascii="Arial" w:hAnsi="Arial" w:cs="Arial"/>
          <w:sz w:val="28"/>
          <w:szCs w:val="28"/>
        </w:rPr>
      </w:pPr>
    </w:p>
    <w:p w14:paraId="5A294EE1" w14:textId="77777777" w:rsidR="000E5B0E" w:rsidRPr="002219AD" w:rsidRDefault="000E5B0E" w:rsidP="000E5B0E">
      <w:pPr>
        <w:widowControl w:val="0"/>
        <w:autoSpaceDE w:val="0"/>
        <w:autoSpaceDN w:val="0"/>
        <w:adjustRightInd w:val="0"/>
        <w:spacing w:after="240"/>
        <w:contextualSpacing/>
        <w:rPr>
          <w:rFonts w:ascii="Arial" w:hAnsi="Arial" w:cs="Arial"/>
          <w:sz w:val="28"/>
          <w:szCs w:val="28"/>
        </w:rPr>
      </w:pPr>
    </w:p>
    <w:p w14:paraId="7DC3E57A" w14:textId="77777777" w:rsidR="000E5B0E" w:rsidRPr="002219AD" w:rsidRDefault="000E5B0E" w:rsidP="000E5B0E">
      <w:pPr>
        <w:widowControl w:val="0"/>
        <w:autoSpaceDE w:val="0"/>
        <w:autoSpaceDN w:val="0"/>
        <w:adjustRightInd w:val="0"/>
        <w:spacing w:after="240"/>
        <w:contextualSpacing/>
        <w:rPr>
          <w:rFonts w:ascii="Arial" w:hAnsi="Arial" w:cs="Arial"/>
          <w:sz w:val="28"/>
          <w:szCs w:val="28"/>
        </w:rPr>
      </w:pPr>
    </w:p>
    <w:p w14:paraId="5F476E0F" w14:textId="77777777" w:rsidR="000E5B0E" w:rsidRPr="002219AD" w:rsidRDefault="000E5B0E" w:rsidP="000E5B0E">
      <w:pPr>
        <w:widowControl w:val="0"/>
        <w:autoSpaceDE w:val="0"/>
        <w:autoSpaceDN w:val="0"/>
        <w:adjustRightInd w:val="0"/>
        <w:spacing w:after="240"/>
        <w:contextualSpacing/>
        <w:rPr>
          <w:rFonts w:ascii="Arial" w:hAnsi="Arial" w:cs="Arial"/>
          <w:sz w:val="28"/>
          <w:szCs w:val="28"/>
        </w:rPr>
      </w:pPr>
    </w:p>
    <w:p w14:paraId="52560F4A" w14:textId="77777777" w:rsidR="000E5B0E" w:rsidRPr="002219AD" w:rsidRDefault="000E5B0E" w:rsidP="000E5B0E">
      <w:pPr>
        <w:widowControl w:val="0"/>
        <w:autoSpaceDE w:val="0"/>
        <w:autoSpaceDN w:val="0"/>
        <w:adjustRightInd w:val="0"/>
        <w:spacing w:after="240"/>
        <w:contextualSpacing/>
        <w:rPr>
          <w:rFonts w:ascii="Arial" w:hAnsi="Arial" w:cs="Arial"/>
          <w:sz w:val="28"/>
          <w:szCs w:val="28"/>
        </w:rPr>
      </w:pPr>
    </w:p>
    <w:p w14:paraId="4A955B8E" w14:textId="77777777" w:rsidR="000E5B0E" w:rsidRPr="002219AD" w:rsidRDefault="000E5B0E" w:rsidP="000E5B0E">
      <w:pPr>
        <w:widowControl w:val="0"/>
        <w:autoSpaceDE w:val="0"/>
        <w:autoSpaceDN w:val="0"/>
        <w:adjustRightInd w:val="0"/>
        <w:spacing w:after="240"/>
        <w:contextualSpacing/>
        <w:rPr>
          <w:rFonts w:ascii="Arial" w:hAnsi="Arial" w:cs="Arial"/>
          <w:sz w:val="28"/>
          <w:szCs w:val="28"/>
        </w:rPr>
      </w:pPr>
    </w:p>
    <w:p w14:paraId="4CFCFACF" w14:textId="41403891" w:rsidR="00E75E1F" w:rsidRPr="000D5D3E" w:rsidRDefault="00E75E1F" w:rsidP="00831873">
      <w:pPr>
        <w:widowControl w:val="0"/>
        <w:autoSpaceDE w:val="0"/>
        <w:autoSpaceDN w:val="0"/>
        <w:adjustRightInd w:val="0"/>
        <w:spacing w:after="240"/>
        <w:contextualSpacing/>
        <w:rPr>
          <w:rFonts w:ascii="Arial" w:hAnsi="Arial" w:cs="Arial"/>
          <w:lang w:eastAsia="en-US"/>
        </w:rPr>
      </w:pPr>
    </w:p>
    <w:sectPr w:rsidR="00E75E1F" w:rsidRPr="000D5D3E" w:rsidSect="00C16060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8049E5" w14:textId="77777777" w:rsidR="00DE10A2" w:rsidRDefault="00DE10A2" w:rsidP="0008506B">
      <w:r>
        <w:separator/>
      </w:r>
    </w:p>
  </w:endnote>
  <w:endnote w:type="continuationSeparator" w:id="0">
    <w:p w14:paraId="5FF5E6DA" w14:textId="77777777" w:rsidR="00DE10A2" w:rsidRDefault="00DE10A2" w:rsidP="00085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FCB2BD" w14:textId="77777777" w:rsidR="00DE10A2" w:rsidRDefault="00DE10A2" w:rsidP="0008506B">
      <w:r>
        <w:separator/>
      </w:r>
    </w:p>
  </w:footnote>
  <w:footnote w:type="continuationSeparator" w:id="0">
    <w:p w14:paraId="02FABAA6" w14:textId="77777777" w:rsidR="00DE10A2" w:rsidRDefault="00DE10A2" w:rsidP="000850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Biology Evo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azzfdxxgt09x1e5wfwp2ddaz95s55ff9st5&quot;&gt;mattdean&lt;record-ids&gt;&lt;item&gt;371&lt;/item&gt;&lt;item&gt;377&lt;/item&gt;&lt;item&gt;646&lt;/item&gt;&lt;item&gt;652&lt;/item&gt;&lt;item&gt;797&lt;/item&gt;&lt;item&gt;855&lt;/item&gt;&lt;item&gt;857&lt;/item&gt;&lt;item&gt;896&lt;/item&gt;&lt;item&gt;1041&lt;/item&gt;&lt;item&gt;1086&lt;/item&gt;&lt;item&gt;1098&lt;/item&gt;&lt;item&gt;1685&lt;/item&gt;&lt;item&gt;3113&lt;/item&gt;&lt;item&gt;4351&lt;/item&gt;&lt;item&gt;6203&lt;/item&gt;&lt;item&gt;7503&lt;/item&gt;&lt;item&gt;7509&lt;/item&gt;&lt;item&gt;8662&lt;/item&gt;&lt;item&gt;8721&lt;/item&gt;&lt;item&gt;8730&lt;/item&gt;&lt;item&gt;8731&lt;/item&gt;&lt;item&gt;8732&lt;/item&gt;&lt;item&gt;8734&lt;/item&gt;&lt;item&gt;8746&lt;/item&gt;&lt;item&gt;8809&lt;/item&gt;&lt;item&gt;8813&lt;/item&gt;&lt;item&gt;8814&lt;/item&gt;&lt;item&gt;8817&lt;/item&gt;&lt;item&gt;8820&lt;/item&gt;&lt;/record-ids&gt;&lt;/item&gt;&lt;/Libraries&gt;"/>
  </w:docVars>
  <w:rsids>
    <w:rsidRoot w:val="000E5B0E"/>
    <w:rsid w:val="00000520"/>
    <w:rsid w:val="00000708"/>
    <w:rsid w:val="00001346"/>
    <w:rsid w:val="0000471D"/>
    <w:rsid w:val="00004C2D"/>
    <w:rsid w:val="00004C70"/>
    <w:rsid w:val="00005C28"/>
    <w:rsid w:val="00013D10"/>
    <w:rsid w:val="00014581"/>
    <w:rsid w:val="00014D79"/>
    <w:rsid w:val="00017624"/>
    <w:rsid w:val="00021386"/>
    <w:rsid w:val="00023BB0"/>
    <w:rsid w:val="000249B8"/>
    <w:rsid w:val="00026154"/>
    <w:rsid w:val="000265E8"/>
    <w:rsid w:val="00031569"/>
    <w:rsid w:val="000375BE"/>
    <w:rsid w:val="00043074"/>
    <w:rsid w:val="00046DAB"/>
    <w:rsid w:val="000526BB"/>
    <w:rsid w:val="00056C9A"/>
    <w:rsid w:val="00057807"/>
    <w:rsid w:val="00060AEB"/>
    <w:rsid w:val="00066BC6"/>
    <w:rsid w:val="00067D55"/>
    <w:rsid w:val="00070A3C"/>
    <w:rsid w:val="000738F1"/>
    <w:rsid w:val="00081813"/>
    <w:rsid w:val="0008506B"/>
    <w:rsid w:val="000916BA"/>
    <w:rsid w:val="00091CE1"/>
    <w:rsid w:val="000A12C9"/>
    <w:rsid w:val="000A15C1"/>
    <w:rsid w:val="000A242A"/>
    <w:rsid w:val="000A3958"/>
    <w:rsid w:val="000A5B2F"/>
    <w:rsid w:val="000A5CE3"/>
    <w:rsid w:val="000B2002"/>
    <w:rsid w:val="000B36BD"/>
    <w:rsid w:val="000B57E8"/>
    <w:rsid w:val="000B5948"/>
    <w:rsid w:val="000B7356"/>
    <w:rsid w:val="000B73CA"/>
    <w:rsid w:val="000C02DF"/>
    <w:rsid w:val="000C1BE4"/>
    <w:rsid w:val="000C46E9"/>
    <w:rsid w:val="000C74BE"/>
    <w:rsid w:val="000D17BB"/>
    <w:rsid w:val="000D1E1F"/>
    <w:rsid w:val="000D4864"/>
    <w:rsid w:val="000D4D18"/>
    <w:rsid w:val="000D5D3E"/>
    <w:rsid w:val="000E1DCB"/>
    <w:rsid w:val="000E5B0E"/>
    <w:rsid w:val="000E71B9"/>
    <w:rsid w:val="000F41C0"/>
    <w:rsid w:val="00100119"/>
    <w:rsid w:val="00103D51"/>
    <w:rsid w:val="0010533D"/>
    <w:rsid w:val="00106E38"/>
    <w:rsid w:val="00110F9A"/>
    <w:rsid w:val="001133D2"/>
    <w:rsid w:val="0011380F"/>
    <w:rsid w:val="00114A35"/>
    <w:rsid w:val="00115A18"/>
    <w:rsid w:val="001244B3"/>
    <w:rsid w:val="0012633A"/>
    <w:rsid w:val="001267A2"/>
    <w:rsid w:val="001304C0"/>
    <w:rsid w:val="00133E2E"/>
    <w:rsid w:val="00134376"/>
    <w:rsid w:val="00135879"/>
    <w:rsid w:val="001430E5"/>
    <w:rsid w:val="0014507D"/>
    <w:rsid w:val="001467A0"/>
    <w:rsid w:val="001477CC"/>
    <w:rsid w:val="00152215"/>
    <w:rsid w:val="00156E31"/>
    <w:rsid w:val="001603B0"/>
    <w:rsid w:val="001605E3"/>
    <w:rsid w:val="00170842"/>
    <w:rsid w:val="00171AAB"/>
    <w:rsid w:val="0017367F"/>
    <w:rsid w:val="00173B41"/>
    <w:rsid w:val="00173C95"/>
    <w:rsid w:val="00176C55"/>
    <w:rsid w:val="001848E9"/>
    <w:rsid w:val="0018493E"/>
    <w:rsid w:val="00191853"/>
    <w:rsid w:val="00193348"/>
    <w:rsid w:val="00197895"/>
    <w:rsid w:val="001A0D27"/>
    <w:rsid w:val="001A288E"/>
    <w:rsid w:val="001A28EF"/>
    <w:rsid w:val="001A40F4"/>
    <w:rsid w:val="001A4FC0"/>
    <w:rsid w:val="001B1B84"/>
    <w:rsid w:val="001B283D"/>
    <w:rsid w:val="001B3ED6"/>
    <w:rsid w:val="001C2AF8"/>
    <w:rsid w:val="001C37F0"/>
    <w:rsid w:val="001C7C49"/>
    <w:rsid w:val="001D15EE"/>
    <w:rsid w:val="001D1AD9"/>
    <w:rsid w:val="001D3FDA"/>
    <w:rsid w:val="001D4855"/>
    <w:rsid w:val="001D5287"/>
    <w:rsid w:val="001D70A5"/>
    <w:rsid w:val="001D7586"/>
    <w:rsid w:val="001E3B06"/>
    <w:rsid w:val="001E5D28"/>
    <w:rsid w:val="001F1034"/>
    <w:rsid w:val="001F28DD"/>
    <w:rsid w:val="001F45B9"/>
    <w:rsid w:val="001F7858"/>
    <w:rsid w:val="002002E9"/>
    <w:rsid w:val="00201A96"/>
    <w:rsid w:val="00201C42"/>
    <w:rsid w:val="0020380E"/>
    <w:rsid w:val="00210C2E"/>
    <w:rsid w:val="002112AA"/>
    <w:rsid w:val="002212B2"/>
    <w:rsid w:val="002216D6"/>
    <w:rsid w:val="002219AD"/>
    <w:rsid w:val="00223A13"/>
    <w:rsid w:val="00227244"/>
    <w:rsid w:val="002338ED"/>
    <w:rsid w:val="00233B38"/>
    <w:rsid w:val="002423DC"/>
    <w:rsid w:val="00247053"/>
    <w:rsid w:val="00250D40"/>
    <w:rsid w:val="0025243F"/>
    <w:rsid w:val="00255308"/>
    <w:rsid w:val="002632A3"/>
    <w:rsid w:val="002646CE"/>
    <w:rsid w:val="002660E1"/>
    <w:rsid w:val="0026624E"/>
    <w:rsid w:val="002674F5"/>
    <w:rsid w:val="00270A3B"/>
    <w:rsid w:val="00273403"/>
    <w:rsid w:val="00276F52"/>
    <w:rsid w:val="00276F82"/>
    <w:rsid w:val="0028031D"/>
    <w:rsid w:val="00283F02"/>
    <w:rsid w:val="00290BD8"/>
    <w:rsid w:val="002940B9"/>
    <w:rsid w:val="00296D67"/>
    <w:rsid w:val="002A46E9"/>
    <w:rsid w:val="002A4C32"/>
    <w:rsid w:val="002B03AA"/>
    <w:rsid w:val="002B629E"/>
    <w:rsid w:val="002C004C"/>
    <w:rsid w:val="002C17DB"/>
    <w:rsid w:val="002C32A8"/>
    <w:rsid w:val="002C65B5"/>
    <w:rsid w:val="002D190D"/>
    <w:rsid w:val="002D444B"/>
    <w:rsid w:val="002D4A3D"/>
    <w:rsid w:val="002D5E8B"/>
    <w:rsid w:val="002E1B71"/>
    <w:rsid w:val="002E56B7"/>
    <w:rsid w:val="002F028A"/>
    <w:rsid w:val="002F3FFF"/>
    <w:rsid w:val="002F6B55"/>
    <w:rsid w:val="00300EA2"/>
    <w:rsid w:val="00301DBF"/>
    <w:rsid w:val="00302DA8"/>
    <w:rsid w:val="00305141"/>
    <w:rsid w:val="00317103"/>
    <w:rsid w:val="00317380"/>
    <w:rsid w:val="00331961"/>
    <w:rsid w:val="00341E4B"/>
    <w:rsid w:val="003447E7"/>
    <w:rsid w:val="0034579E"/>
    <w:rsid w:val="003475CE"/>
    <w:rsid w:val="003477C6"/>
    <w:rsid w:val="003519E7"/>
    <w:rsid w:val="003519EF"/>
    <w:rsid w:val="00352FD8"/>
    <w:rsid w:val="003616C2"/>
    <w:rsid w:val="00363220"/>
    <w:rsid w:val="003634FB"/>
    <w:rsid w:val="003734A3"/>
    <w:rsid w:val="0037594F"/>
    <w:rsid w:val="0037605C"/>
    <w:rsid w:val="00377800"/>
    <w:rsid w:val="003803DF"/>
    <w:rsid w:val="00380BBF"/>
    <w:rsid w:val="00382F95"/>
    <w:rsid w:val="00387068"/>
    <w:rsid w:val="00387637"/>
    <w:rsid w:val="00394F5C"/>
    <w:rsid w:val="00397848"/>
    <w:rsid w:val="003A45FA"/>
    <w:rsid w:val="003A501E"/>
    <w:rsid w:val="003B1800"/>
    <w:rsid w:val="003B38A3"/>
    <w:rsid w:val="003B5E70"/>
    <w:rsid w:val="003B6352"/>
    <w:rsid w:val="003C2EC8"/>
    <w:rsid w:val="003C4F74"/>
    <w:rsid w:val="003D609D"/>
    <w:rsid w:val="003E0C5F"/>
    <w:rsid w:val="003E27FF"/>
    <w:rsid w:val="003E3208"/>
    <w:rsid w:val="003E33E3"/>
    <w:rsid w:val="003E3F35"/>
    <w:rsid w:val="003E48AE"/>
    <w:rsid w:val="0040062F"/>
    <w:rsid w:val="00401EA6"/>
    <w:rsid w:val="00402844"/>
    <w:rsid w:val="00410B17"/>
    <w:rsid w:val="004124EE"/>
    <w:rsid w:val="00412D22"/>
    <w:rsid w:val="004133D5"/>
    <w:rsid w:val="00413827"/>
    <w:rsid w:val="00420360"/>
    <w:rsid w:val="004206B9"/>
    <w:rsid w:val="004565BB"/>
    <w:rsid w:val="00461CD9"/>
    <w:rsid w:val="00464990"/>
    <w:rsid w:val="004740A8"/>
    <w:rsid w:val="00477A89"/>
    <w:rsid w:val="00480A91"/>
    <w:rsid w:val="00481DE7"/>
    <w:rsid w:val="00482694"/>
    <w:rsid w:val="0049165E"/>
    <w:rsid w:val="00491E1B"/>
    <w:rsid w:val="00493E08"/>
    <w:rsid w:val="00497B7B"/>
    <w:rsid w:val="00497E38"/>
    <w:rsid w:val="004A5A84"/>
    <w:rsid w:val="004A6385"/>
    <w:rsid w:val="004B3959"/>
    <w:rsid w:val="004B4291"/>
    <w:rsid w:val="004C3BDB"/>
    <w:rsid w:val="004D2B3E"/>
    <w:rsid w:val="004D546C"/>
    <w:rsid w:val="004D5777"/>
    <w:rsid w:val="004D7955"/>
    <w:rsid w:val="004E3469"/>
    <w:rsid w:val="004E45AD"/>
    <w:rsid w:val="004E4DF6"/>
    <w:rsid w:val="004F0BC0"/>
    <w:rsid w:val="004F1161"/>
    <w:rsid w:val="004F19E3"/>
    <w:rsid w:val="004F6D5A"/>
    <w:rsid w:val="004F7FFC"/>
    <w:rsid w:val="0050066D"/>
    <w:rsid w:val="00504DA8"/>
    <w:rsid w:val="005058B4"/>
    <w:rsid w:val="00507684"/>
    <w:rsid w:val="0051004D"/>
    <w:rsid w:val="0051169A"/>
    <w:rsid w:val="00513E7B"/>
    <w:rsid w:val="005157F4"/>
    <w:rsid w:val="00517DF8"/>
    <w:rsid w:val="005246A5"/>
    <w:rsid w:val="00541746"/>
    <w:rsid w:val="00542F87"/>
    <w:rsid w:val="00544577"/>
    <w:rsid w:val="005445EB"/>
    <w:rsid w:val="00544B28"/>
    <w:rsid w:val="00544BDC"/>
    <w:rsid w:val="00544C8B"/>
    <w:rsid w:val="00545455"/>
    <w:rsid w:val="00545B7D"/>
    <w:rsid w:val="0054618B"/>
    <w:rsid w:val="0055771D"/>
    <w:rsid w:val="0056530D"/>
    <w:rsid w:val="005675F1"/>
    <w:rsid w:val="00567DAC"/>
    <w:rsid w:val="005718F3"/>
    <w:rsid w:val="005738E3"/>
    <w:rsid w:val="00573B14"/>
    <w:rsid w:val="00574592"/>
    <w:rsid w:val="00574F8D"/>
    <w:rsid w:val="00575998"/>
    <w:rsid w:val="0057619D"/>
    <w:rsid w:val="005779BC"/>
    <w:rsid w:val="005840E8"/>
    <w:rsid w:val="005866D3"/>
    <w:rsid w:val="005870B5"/>
    <w:rsid w:val="005938C0"/>
    <w:rsid w:val="00595051"/>
    <w:rsid w:val="005A1070"/>
    <w:rsid w:val="005A50EF"/>
    <w:rsid w:val="005A7941"/>
    <w:rsid w:val="005B0C20"/>
    <w:rsid w:val="005B62AF"/>
    <w:rsid w:val="005B63B6"/>
    <w:rsid w:val="005B7481"/>
    <w:rsid w:val="005B788F"/>
    <w:rsid w:val="005C1648"/>
    <w:rsid w:val="005C2BC3"/>
    <w:rsid w:val="005C31B1"/>
    <w:rsid w:val="005D3FA0"/>
    <w:rsid w:val="005D6536"/>
    <w:rsid w:val="005E28F1"/>
    <w:rsid w:val="005E52D8"/>
    <w:rsid w:val="005E6D65"/>
    <w:rsid w:val="005E7DAE"/>
    <w:rsid w:val="005F3416"/>
    <w:rsid w:val="005F7274"/>
    <w:rsid w:val="005F7F10"/>
    <w:rsid w:val="0060305E"/>
    <w:rsid w:val="0060485B"/>
    <w:rsid w:val="00612866"/>
    <w:rsid w:val="0061321E"/>
    <w:rsid w:val="00616975"/>
    <w:rsid w:val="00616BC4"/>
    <w:rsid w:val="006172DC"/>
    <w:rsid w:val="00617E34"/>
    <w:rsid w:val="00617E4B"/>
    <w:rsid w:val="00620808"/>
    <w:rsid w:val="00620F35"/>
    <w:rsid w:val="00622F89"/>
    <w:rsid w:val="00624E7D"/>
    <w:rsid w:val="00625D22"/>
    <w:rsid w:val="00626AFA"/>
    <w:rsid w:val="0063535E"/>
    <w:rsid w:val="00635CAB"/>
    <w:rsid w:val="00642891"/>
    <w:rsid w:val="0064538D"/>
    <w:rsid w:val="00652BDD"/>
    <w:rsid w:val="00654133"/>
    <w:rsid w:val="00656DF2"/>
    <w:rsid w:val="00660FD5"/>
    <w:rsid w:val="006627F5"/>
    <w:rsid w:val="006661FE"/>
    <w:rsid w:val="0067070B"/>
    <w:rsid w:val="00671118"/>
    <w:rsid w:val="0067325D"/>
    <w:rsid w:val="00674963"/>
    <w:rsid w:val="0067772D"/>
    <w:rsid w:val="00686AB1"/>
    <w:rsid w:val="006925D6"/>
    <w:rsid w:val="00693B5B"/>
    <w:rsid w:val="006949E0"/>
    <w:rsid w:val="00695BAF"/>
    <w:rsid w:val="006A2F8F"/>
    <w:rsid w:val="006B260C"/>
    <w:rsid w:val="006B3456"/>
    <w:rsid w:val="006B78CB"/>
    <w:rsid w:val="006C1A16"/>
    <w:rsid w:val="006D01E1"/>
    <w:rsid w:val="006D1005"/>
    <w:rsid w:val="006D727D"/>
    <w:rsid w:val="006E1677"/>
    <w:rsid w:val="006E6190"/>
    <w:rsid w:val="006E6B13"/>
    <w:rsid w:val="006F3D50"/>
    <w:rsid w:val="006F5219"/>
    <w:rsid w:val="006F58C6"/>
    <w:rsid w:val="006F7A48"/>
    <w:rsid w:val="00704339"/>
    <w:rsid w:val="007073DA"/>
    <w:rsid w:val="00713D87"/>
    <w:rsid w:val="007144BE"/>
    <w:rsid w:val="00716248"/>
    <w:rsid w:val="00723C44"/>
    <w:rsid w:val="0072472E"/>
    <w:rsid w:val="0072553A"/>
    <w:rsid w:val="00727F5B"/>
    <w:rsid w:val="0073035B"/>
    <w:rsid w:val="00732E93"/>
    <w:rsid w:val="007333ED"/>
    <w:rsid w:val="007348F1"/>
    <w:rsid w:val="00741F83"/>
    <w:rsid w:val="00743F6C"/>
    <w:rsid w:val="00746459"/>
    <w:rsid w:val="00750D46"/>
    <w:rsid w:val="00751076"/>
    <w:rsid w:val="007567E6"/>
    <w:rsid w:val="00760FC0"/>
    <w:rsid w:val="00762C62"/>
    <w:rsid w:val="007653AE"/>
    <w:rsid w:val="00772CC4"/>
    <w:rsid w:val="00776D19"/>
    <w:rsid w:val="00777011"/>
    <w:rsid w:val="0077796E"/>
    <w:rsid w:val="007810BA"/>
    <w:rsid w:val="00781203"/>
    <w:rsid w:val="00782165"/>
    <w:rsid w:val="00784175"/>
    <w:rsid w:val="0079289D"/>
    <w:rsid w:val="00793076"/>
    <w:rsid w:val="00794EDC"/>
    <w:rsid w:val="007A198E"/>
    <w:rsid w:val="007A2FE2"/>
    <w:rsid w:val="007A33A4"/>
    <w:rsid w:val="007A6947"/>
    <w:rsid w:val="007B1AE1"/>
    <w:rsid w:val="007B40B4"/>
    <w:rsid w:val="007B63E8"/>
    <w:rsid w:val="007B6A1F"/>
    <w:rsid w:val="007C17C2"/>
    <w:rsid w:val="007D1D9B"/>
    <w:rsid w:val="007D5AB5"/>
    <w:rsid w:val="007D7249"/>
    <w:rsid w:val="007F00EA"/>
    <w:rsid w:val="007F06C7"/>
    <w:rsid w:val="007F1473"/>
    <w:rsid w:val="008039D7"/>
    <w:rsid w:val="00807B9A"/>
    <w:rsid w:val="00814F6C"/>
    <w:rsid w:val="00817A24"/>
    <w:rsid w:val="008220FE"/>
    <w:rsid w:val="008235CE"/>
    <w:rsid w:val="008247B8"/>
    <w:rsid w:val="0082482D"/>
    <w:rsid w:val="00831873"/>
    <w:rsid w:val="00833456"/>
    <w:rsid w:val="00833C75"/>
    <w:rsid w:val="00834504"/>
    <w:rsid w:val="00835BF1"/>
    <w:rsid w:val="00837212"/>
    <w:rsid w:val="00841B2A"/>
    <w:rsid w:val="00844286"/>
    <w:rsid w:val="00845DA2"/>
    <w:rsid w:val="00846F65"/>
    <w:rsid w:val="00851D81"/>
    <w:rsid w:val="00851FB5"/>
    <w:rsid w:val="00855375"/>
    <w:rsid w:val="0085593D"/>
    <w:rsid w:val="008562EE"/>
    <w:rsid w:val="00857D2D"/>
    <w:rsid w:val="00857F3D"/>
    <w:rsid w:val="00860DBE"/>
    <w:rsid w:val="00865359"/>
    <w:rsid w:val="00867AF5"/>
    <w:rsid w:val="00867CD8"/>
    <w:rsid w:val="008730AB"/>
    <w:rsid w:val="008747D0"/>
    <w:rsid w:val="00874B52"/>
    <w:rsid w:val="0087672B"/>
    <w:rsid w:val="00876968"/>
    <w:rsid w:val="0087697B"/>
    <w:rsid w:val="0087774F"/>
    <w:rsid w:val="008806EE"/>
    <w:rsid w:val="00885315"/>
    <w:rsid w:val="00891A8E"/>
    <w:rsid w:val="008950EA"/>
    <w:rsid w:val="00895AFF"/>
    <w:rsid w:val="008A07DA"/>
    <w:rsid w:val="008A2CCF"/>
    <w:rsid w:val="008A3A26"/>
    <w:rsid w:val="008A6476"/>
    <w:rsid w:val="008A68DC"/>
    <w:rsid w:val="008B0ECB"/>
    <w:rsid w:val="008B3F2C"/>
    <w:rsid w:val="008B786A"/>
    <w:rsid w:val="008C57B6"/>
    <w:rsid w:val="008C6F33"/>
    <w:rsid w:val="008D3B1F"/>
    <w:rsid w:val="008D499B"/>
    <w:rsid w:val="008E689C"/>
    <w:rsid w:val="008F0236"/>
    <w:rsid w:val="008F40B4"/>
    <w:rsid w:val="009003AC"/>
    <w:rsid w:val="00900915"/>
    <w:rsid w:val="00901BE1"/>
    <w:rsid w:val="009034D2"/>
    <w:rsid w:val="00904912"/>
    <w:rsid w:val="00904E6C"/>
    <w:rsid w:val="009068CF"/>
    <w:rsid w:val="0090698F"/>
    <w:rsid w:val="00910112"/>
    <w:rsid w:val="009211D3"/>
    <w:rsid w:val="009246A4"/>
    <w:rsid w:val="009251C9"/>
    <w:rsid w:val="0092707D"/>
    <w:rsid w:val="00931387"/>
    <w:rsid w:val="00935724"/>
    <w:rsid w:val="009358CF"/>
    <w:rsid w:val="00940E88"/>
    <w:rsid w:val="00941C55"/>
    <w:rsid w:val="009430EC"/>
    <w:rsid w:val="00943D62"/>
    <w:rsid w:val="00944CC6"/>
    <w:rsid w:val="00944F63"/>
    <w:rsid w:val="009508E7"/>
    <w:rsid w:val="00955884"/>
    <w:rsid w:val="00961A08"/>
    <w:rsid w:val="009627E5"/>
    <w:rsid w:val="009662BD"/>
    <w:rsid w:val="00967D81"/>
    <w:rsid w:val="00971977"/>
    <w:rsid w:val="00972572"/>
    <w:rsid w:val="009773FC"/>
    <w:rsid w:val="00980BF9"/>
    <w:rsid w:val="00980EAB"/>
    <w:rsid w:val="0098145D"/>
    <w:rsid w:val="00981E37"/>
    <w:rsid w:val="0098654F"/>
    <w:rsid w:val="0098733F"/>
    <w:rsid w:val="00987E25"/>
    <w:rsid w:val="00993200"/>
    <w:rsid w:val="00994AEA"/>
    <w:rsid w:val="009A2609"/>
    <w:rsid w:val="009A30EC"/>
    <w:rsid w:val="009A3E47"/>
    <w:rsid w:val="009B02B8"/>
    <w:rsid w:val="009B0B1B"/>
    <w:rsid w:val="009B4DAA"/>
    <w:rsid w:val="009B5A18"/>
    <w:rsid w:val="009B70F1"/>
    <w:rsid w:val="009C207F"/>
    <w:rsid w:val="009C366B"/>
    <w:rsid w:val="009C439D"/>
    <w:rsid w:val="009D072E"/>
    <w:rsid w:val="009D1815"/>
    <w:rsid w:val="009E3AB9"/>
    <w:rsid w:val="009E4920"/>
    <w:rsid w:val="009E56C6"/>
    <w:rsid w:val="009E6E19"/>
    <w:rsid w:val="009F1036"/>
    <w:rsid w:val="009F2B1A"/>
    <w:rsid w:val="009F3834"/>
    <w:rsid w:val="009F5AFD"/>
    <w:rsid w:val="009F67D2"/>
    <w:rsid w:val="009F7212"/>
    <w:rsid w:val="00A0309F"/>
    <w:rsid w:val="00A043E1"/>
    <w:rsid w:val="00A07E39"/>
    <w:rsid w:val="00A11EA8"/>
    <w:rsid w:val="00A12303"/>
    <w:rsid w:val="00A1650E"/>
    <w:rsid w:val="00A16DD6"/>
    <w:rsid w:val="00A2048D"/>
    <w:rsid w:val="00A21DA8"/>
    <w:rsid w:val="00A246EE"/>
    <w:rsid w:val="00A3402D"/>
    <w:rsid w:val="00A42367"/>
    <w:rsid w:val="00A423DE"/>
    <w:rsid w:val="00A42480"/>
    <w:rsid w:val="00A43CE8"/>
    <w:rsid w:val="00A45158"/>
    <w:rsid w:val="00A4556A"/>
    <w:rsid w:val="00A47B4B"/>
    <w:rsid w:val="00A526CC"/>
    <w:rsid w:val="00A526F5"/>
    <w:rsid w:val="00A56200"/>
    <w:rsid w:val="00A66ADB"/>
    <w:rsid w:val="00A66D43"/>
    <w:rsid w:val="00A704AC"/>
    <w:rsid w:val="00A7240F"/>
    <w:rsid w:val="00A77A41"/>
    <w:rsid w:val="00A8182F"/>
    <w:rsid w:val="00A84765"/>
    <w:rsid w:val="00A85ADC"/>
    <w:rsid w:val="00A90FAE"/>
    <w:rsid w:val="00A9151F"/>
    <w:rsid w:val="00A92900"/>
    <w:rsid w:val="00A936CF"/>
    <w:rsid w:val="00AA115A"/>
    <w:rsid w:val="00AA34C2"/>
    <w:rsid w:val="00AA64C2"/>
    <w:rsid w:val="00AA70EF"/>
    <w:rsid w:val="00AB0435"/>
    <w:rsid w:val="00AC37E6"/>
    <w:rsid w:val="00AC39EC"/>
    <w:rsid w:val="00AC4CD0"/>
    <w:rsid w:val="00AC5028"/>
    <w:rsid w:val="00AC6598"/>
    <w:rsid w:val="00AD0897"/>
    <w:rsid w:val="00AD114A"/>
    <w:rsid w:val="00AD21D6"/>
    <w:rsid w:val="00AD279C"/>
    <w:rsid w:val="00AD3AA7"/>
    <w:rsid w:val="00AD5175"/>
    <w:rsid w:val="00AE3222"/>
    <w:rsid w:val="00AE35CF"/>
    <w:rsid w:val="00AE3FEC"/>
    <w:rsid w:val="00AE4C5D"/>
    <w:rsid w:val="00AE5074"/>
    <w:rsid w:val="00AF0096"/>
    <w:rsid w:val="00AF025B"/>
    <w:rsid w:val="00AF79D5"/>
    <w:rsid w:val="00B0025D"/>
    <w:rsid w:val="00B01CF8"/>
    <w:rsid w:val="00B027DC"/>
    <w:rsid w:val="00B0396A"/>
    <w:rsid w:val="00B102BA"/>
    <w:rsid w:val="00B12365"/>
    <w:rsid w:val="00B1240F"/>
    <w:rsid w:val="00B31E7A"/>
    <w:rsid w:val="00B32B59"/>
    <w:rsid w:val="00B335CA"/>
    <w:rsid w:val="00B3772F"/>
    <w:rsid w:val="00B42CA3"/>
    <w:rsid w:val="00B43AD1"/>
    <w:rsid w:val="00B43EAA"/>
    <w:rsid w:val="00B519F1"/>
    <w:rsid w:val="00B540C9"/>
    <w:rsid w:val="00B570BD"/>
    <w:rsid w:val="00B57A74"/>
    <w:rsid w:val="00B65B52"/>
    <w:rsid w:val="00B72177"/>
    <w:rsid w:val="00B754A4"/>
    <w:rsid w:val="00B762A2"/>
    <w:rsid w:val="00B7646B"/>
    <w:rsid w:val="00B80A00"/>
    <w:rsid w:val="00B80FF9"/>
    <w:rsid w:val="00B855BA"/>
    <w:rsid w:val="00B93136"/>
    <w:rsid w:val="00B9341F"/>
    <w:rsid w:val="00BA2BE3"/>
    <w:rsid w:val="00BB2046"/>
    <w:rsid w:val="00BB21B0"/>
    <w:rsid w:val="00BB34F7"/>
    <w:rsid w:val="00BB4602"/>
    <w:rsid w:val="00BC0658"/>
    <w:rsid w:val="00BC1C8B"/>
    <w:rsid w:val="00BC7A81"/>
    <w:rsid w:val="00BD0799"/>
    <w:rsid w:val="00BD24BE"/>
    <w:rsid w:val="00BE371B"/>
    <w:rsid w:val="00BE415B"/>
    <w:rsid w:val="00BE48EE"/>
    <w:rsid w:val="00BF755F"/>
    <w:rsid w:val="00C01241"/>
    <w:rsid w:val="00C038EF"/>
    <w:rsid w:val="00C10AB0"/>
    <w:rsid w:val="00C16060"/>
    <w:rsid w:val="00C21BC3"/>
    <w:rsid w:val="00C33754"/>
    <w:rsid w:val="00C35977"/>
    <w:rsid w:val="00C3654D"/>
    <w:rsid w:val="00C37AEF"/>
    <w:rsid w:val="00C4048E"/>
    <w:rsid w:val="00C41231"/>
    <w:rsid w:val="00C41794"/>
    <w:rsid w:val="00C4406C"/>
    <w:rsid w:val="00C5746F"/>
    <w:rsid w:val="00C57F87"/>
    <w:rsid w:val="00C663D7"/>
    <w:rsid w:val="00C72BEE"/>
    <w:rsid w:val="00C72E3A"/>
    <w:rsid w:val="00C74B24"/>
    <w:rsid w:val="00C81C1D"/>
    <w:rsid w:val="00C8359C"/>
    <w:rsid w:val="00C84774"/>
    <w:rsid w:val="00C84D26"/>
    <w:rsid w:val="00C85655"/>
    <w:rsid w:val="00C85829"/>
    <w:rsid w:val="00C86693"/>
    <w:rsid w:val="00C90039"/>
    <w:rsid w:val="00C92222"/>
    <w:rsid w:val="00CA0DE7"/>
    <w:rsid w:val="00CA3020"/>
    <w:rsid w:val="00CA3D7C"/>
    <w:rsid w:val="00CB0B97"/>
    <w:rsid w:val="00CB33F6"/>
    <w:rsid w:val="00CB7041"/>
    <w:rsid w:val="00CC02D6"/>
    <w:rsid w:val="00CC448F"/>
    <w:rsid w:val="00CD03FF"/>
    <w:rsid w:val="00CD29E4"/>
    <w:rsid w:val="00CD6160"/>
    <w:rsid w:val="00CE1C75"/>
    <w:rsid w:val="00CF1B91"/>
    <w:rsid w:val="00CF399D"/>
    <w:rsid w:val="00CF43CB"/>
    <w:rsid w:val="00D015EB"/>
    <w:rsid w:val="00D026D2"/>
    <w:rsid w:val="00D0685B"/>
    <w:rsid w:val="00D07DCE"/>
    <w:rsid w:val="00D100B9"/>
    <w:rsid w:val="00D122C9"/>
    <w:rsid w:val="00D1231F"/>
    <w:rsid w:val="00D14867"/>
    <w:rsid w:val="00D164CA"/>
    <w:rsid w:val="00D2165B"/>
    <w:rsid w:val="00D23049"/>
    <w:rsid w:val="00D2648F"/>
    <w:rsid w:val="00D26595"/>
    <w:rsid w:val="00D327BB"/>
    <w:rsid w:val="00D32AB0"/>
    <w:rsid w:val="00D33981"/>
    <w:rsid w:val="00D35696"/>
    <w:rsid w:val="00D37965"/>
    <w:rsid w:val="00D41E18"/>
    <w:rsid w:val="00D50096"/>
    <w:rsid w:val="00D5009F"/>
    <w:rsid w:val="00D54B57"/>
    <w:rsid w:val="00D63706"/>
    <w:rsid w:val="00D63A7B"/>
    <w:rsid w:val="00D65A29"/>
    <w:rsid w:val="00D70BCE"/>
    <w:rsid w:val="00D72945"/>
    <w:rsid w:val="00D765C3"/>
    <w:rsid w:val="00D77F54"/>
    <w:rsid w:val="00D81D69"/>
    <w:rsid w:val="00D8246C"/>
    <w:rsid w:val="00D83EBA"/>
    <w:rsid w:val="00D938F9"/>
    <w:rsid w:val="00D94ABD"/>
    <w:rsid w:val="00DA3283"/>
    <w:rsid w:val="00DA3E99"/>
    <w:rsid w:val="00DB2812"/>
    <w:rsid w:val="00DB4FC0"/>
    <w:rsid w:val="00DB6FF0"/>
    <w:rsid w:val="00DC09E8"/>
    <w:rsid w:val="00DC2BA8"/>
    <w:rsid w:val="00DC556B"/>
    <w:rsid w:val="00DD1166"/>
    <w:rsid w:val="00DD2F99"/>
    <w:rsid w:val="00DD3453"/>
    <w:rsid w:val="00DE01F1"/>
    <w:rsid w:val="00DE10A2"/>
    <w:rsid w:val="00DE385F"/>
    <w:rsid w:val="00DF127C"/>
    <w:rsid w:val="00DF14F0"/>
    <w:rsid w:val="00DF6076"/>
    <w:rsid w:val="00E041F1"/>
    <w:rsid w:val="00E04DFD"/>
    <w:rsid w:val="00E04FF1"/>
    <w:rsid w:val="00E114C3"/>
    <w:rsid w:val="00E13604"/>
    <w:rsid w:val="00E16BC3"/>
    <w:rsid w:val="00E16BDF"/>
    <w:rsid w:val="00E212FA"/>
    <w:rsid w:val="00E220BE"/>
    <w:rsid w:val="00E22A41"/>
    <w:rsid w:val="00E234E8"/>
    <w:rsid w:val="00E24A94"/>
    <w:rsid w:val="00E27084"/>
    <w:rsid w:val="00E31831"/>
    <w:rsid w:val="00E31F00"/>
    <w:rsid w:val="00E375F9"/>
    <w:rsid w:val="00E444A4"/>
    <w:rsid w:val="00E44672"/>
    <w:rsid w:val="00E478C9"/>
    <w:rsid w:val="00E50E44"/>
    <w:rsid w:val="00E533E1"/>
    <w:rsid w:val="00E53784"/>
    <w:rsid w:val="00E53EAA"/>
    <w:rsid w:val="00E60CCB"/>
    <w:rsid w:val="00E627E5"/>
    <w:rsid w:val="00E6656B"/>
    <w:rsid w:val="00E729E9"/>
    <w:rsid w:val="00E7517D"/>
    <w:rsid w:val="00E75E1F"/>
    <w:rsid w:val="00E768FB"/>
    <w:rsid w:val="00E77A22"/>
    <w:rsid w:val="00E820B6"/>
    <w:rsid w:val="00E85827"/>
    <w:rsid w:val="00E864F7"/>
    <w:rsid w:val="00E86C04"/>
    <w:rsid w:val="00E87555"/>
    <w:rsid w:val="00E90ADA"/>
    <w:rsid w:val="00E92CCE"/>
    <w:rsid w:val="00E96FF0"/>
    <w:rsid w:val="00EA0D8B"/>
    <w:rsid w:val="00EA42B5"/>
    <w:rsid w:val="00EA4E76"/>
    <w:rsid w:val="00EB0C3C"/>
    <w:rsid w:val="00EB22E0"/>
    <w:rsid w:val="00EB3FB3"/>
    <w:rsid w:val="00EB492E"/>
    <w:rsid w:val="00EB5A42"/>
    <w:rsid w:val="00EC30D7"/>
    <w:rsid w:val="00EC395E"/>
    <w:rsid w:val="00EC4ED4"/>
    <w:rsid w:val="00EC53E4"/>
    <w:rsid w:val="00EC6164"/>
    <w:rsid w:val="00EC66CF"/>
    <w:rsid w:val="00EC6833"/>
    <w:rsid w:val="00ED0F45"/>
    <w:rsid w:val="00ED76E2"/>
    <w:rsid w:val="00ED7AC7"/>
    <w:rsid w:val="00EE123B"/>
    <w:rsid w:val="00EE3073"/>
    <w:rsid w:val="00EE36FF"/>
    <w:rsid w:val="00EE4D0D"/>
    <w:rsid w:val="00EF064D"/>
    <w:rsid w:val="00EF12E7"/>
    <w:rsid w:val="00EF51E9"/>
    <w:rsid w:val="00EF5F97"/>
    <w:rsid w:val="00EF6C86"/>
    <w:rsid w:val="00EF709B"/>
    <w:rsid w:val="00F024AF"/>
    <w:rsid w:val="00F076A0"/>
    <w:rsid w:val="00F10B92"/>
    <w:rsid w:val="00F11FD1"/>
    <w:rsid w:val="00F1328F"/>
    <w:rsid w:val="00F14FA2"/>
    <w:rsid w:val="00F1675D"/>
    <w:rsid w:val="00F2010C"/>
    <w:rsid w:val="00F2099D"/>
    <w:rsid w:val="00F3019F"/>
    <w:rsid w:val="00F33756"/>
    <w:rsid w:val="00F3620C"/>
    <w:rsid w:val="00F44B68"/>
    <w:rsid w:val="00F5180E"/>
    <w:rsid w:val="00F549DC"/>
    <w:rsid w:val="00F560DB"/>
    <w:rsid w:val="00F57F81"/>
    <w:rsid w:val="00F62831"/>
    <w:rsid w:val="00F64A99"/>
    <w:rsid w:val="00F64CFD"/>
    <w:rsid w:val="00F65553"/>
    <w:rsid w:val="00F6614C"/>
    <w:rsid w:val="00F70C35"/>
    <w:rsid w:val="00F73A35"/>
    <w:rsid w:val="00F74BBE"/>
    <w:rsid w:val="00F76AF3"/>
    <w:rsid w:val="00F76AF6"/>
    <w:rsid w:val="00F8326C"/>
    <w:rsid w:val="00F90D7C"/>
    <w:rsid w:val="00F92649"/>
    <w:rsid w:val="00F94003"/>
    <w:rsid w:val="00F94AAE"/>
    <w:rsid w:val="00F96987"/>
    <w:rsid w:val="00FA0FEF"/>
    <w:rsid w:val="00FA2132"/>
    <w:rsid w:val="00FA3135"/>
    <w:rsid w:val="00FB0F92"/>
    <w:rsid w:val="00FC2E12"/>
    <w:rsid w:val="00FC69A8"/>
    <w:rsid w:val="00FD2B2A"/>
    <w:rsid w:val="00FD510B"/>
    <w:rsid w:val="00FD7ED7"/>
    <w:rsid w:val="00FE0CA3"/>
    <w:rsid w:val="00FE12E9"/>
    <w:rsid w:val="00FE21CF"/>
    <w:rsid w:val="00FE5BE0"/>
    <w:rsid w:val="00FE6F51"/>
    <w:rsid w:val="00FE7BC7"/>
    <w:rsid w:val="00FF6108"/>
    <w:rsid w:val="00FF6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27A92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B0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0E5B0E"/>
    <w:pPr>
      <w:spacing w:beforeLines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5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581"/>
    <w:rPr>
      <w:rFonts w:ascii="Lucida Grande" w:hAnsi="Lucida Grande" w:cs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CB0B9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850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506B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850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06B"/>
    <w:rPr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B0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0E5B0E"/>
    <w:pPr>
      <w:spacing w:beforeLines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5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581"/>
    <w:rPr>
      <w:rFonts w:ascii="Lucida Grande" w:hAnsi="Lucida Grande" w:cs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CB0B9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850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506B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850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06B"/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21</Characters>
  <Application>Microsoft Macintosh Word</Application>
  <DocSecurity>0</DocSecurity>
  <Lines>1</Lines>
  <Paragraphs>1</Paragraphs>
  <ScaleCrop>false</ScaleCrop>
  <Company/>
  <LinksUpToDate>false</LinksUpToDate>
  <CharactersWithSpaces>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essler</dc:creator>
  <cp:keywords/>
  <dc:description/>
  <cp:lastModifiedBy>USC</cp:lastModifiedBy>
  <cp:revision>4</cp:revision>
  <cp:lastPrinted>2013-08-05T19:29:00Z</cp:lastPrinted>
  <dcterms:created xsi:type="dcterms:W3CDTF">2014-05-23T16:43:00Z</dcterms:created>
  <dcterms:modified xsi:type="dcterms:W3CDTF">2014-08-03T20:17:00Z</dcterms:modified>
</cp:coreProperties>
</file>